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98"/>
        <w:gridCol w:w="1068"/>
        <w:gridCol w:w="1283"/>
        <w:gridCol w:w="1589"/>
        <w:gridCol w:w="2028"/>
      </w:tblGrid>
      <w:tr w:rsidR="003D1EBC" w:rsidRPr="003D1EBC" w14:paraId="405CBCB8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9A6E" w14:textId="2BE890C6" w:rsidR="003D1EBC" w:rsidRPr="003D1EBC" w:rsidRDefault="00BF7CCB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 w:rsid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e</w:t>
            </w:r>
            <w:r w:rsidR="003D1EBC"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8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30E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atients with different tumor markers</w:t>
            </w:r>
          </w:p>
        </w:tc>
      </w:tr>
      <w:tr w:rsidR="003D1EBC" w:rsidRPr="003D1EBC" w14:paraId="001CEC0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34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marker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C8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92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006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1EBC" w:rsidRPr="003D1EBC" w14:paraId="11FC964F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A1C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363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C0C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B81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BCC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</w:tc>
      </w:tr>
      <w:tr w:rsidR="003D1EBC" w:rsidRPr="003D1EBC" w14:paraId="18D069A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10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AF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8C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04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46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BF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</w:tr>
      <w:tr w:rsidR="003D1EBC" w:rsidRPr="003D1EBC" w14:paraId="367A844B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6D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45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10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CD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4AB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30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63BCF2B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40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45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8D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D6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FF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0F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0C60F41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ED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AF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617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EC6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97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DE1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4%</w:t>
            </w:r>
          </w:p>
        </w:tc>
      </w:tr>
      <w:tr w:rsidR="003D1EBC" w:rsidRPr="003D1EBC" w14:paraId="50E1A3C5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060" w14:textId="53143CF4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CE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72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AF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95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53DB2917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9A00" w14:textId="4A73350E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F3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76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352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6F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1E67865D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3EC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CE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56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55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64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C4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</w:tr>
      <w:tr w:rsidR="003D1EBC" w:rsidRPr="003D1EBC" w14:paraId="4ED5440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217" w14:textId="370E468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1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79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E4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C2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C7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05674D4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97C" w14:textId="5A3F4A1B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1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30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75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3C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B3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37943532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56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CA19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28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96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94A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5%</w:t>
            </w:r>
          </w:p>
        </w:tc>
      </w:tr>
      <w:tr w:rsidR="003D1EBC" w:rsidRPr="003D1EBC" w14:paraId="03F72334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72B" w14:textId="7D55C19E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24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BD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F9A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705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5B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31DD9FC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495" w14:textId="0DCF2812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24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5C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322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90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FC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10D0098A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BF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CA1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011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5C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93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8%</w:t>
            </w:r>
          </w:p>
        </w:tc>
      </w:tr>
      <w:tr w:rsidR="003D1EBC" w:rsidRPr="003D1EBC" w14:paraId="5D614E9B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A317" w14:textId="79A701F6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1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66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88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34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D7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0CEE99A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669F" w14:textId="01DC6BE4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1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B8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1E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4A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16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61993825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9B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CA7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A5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4E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8F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2%</w:t>
            </w:r>
          </w:p>
        </w:tc>
      </w:tr>
      <w:tr w:rsidR="003D1EBC" w:rsidRPr="003D1EBC" w14:paraId="3CCB3889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568" w14:textId="2EFE1BE0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4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B3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33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F4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B34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736C38C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603" w14:textId="0564D6A4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4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D8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99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1F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93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7124B013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14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AF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66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0BE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2F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CE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%</w:t>
            </w:r>
          </w:p>
        </w:tc>
      </w:tr>
      <w:tr w:rsidR="003D1EBC" w:rsidRPr="003D1EBC" w14:paraId="12C3A2D3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C09" w14:textId="7FA24D6D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40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94B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45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C5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B4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5E402A0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113" w14:textId="47BA493E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40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2B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D0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A2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48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0F30E72C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FF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AF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69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54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638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45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%</w:t>
            </w:r>
          </w:p>
        </w:tc>
      </w:tr>
      <w:tr w:rsidR="003D1EBC" w:rsidRPr="003D1EBC" w14:paraId="3719F6AB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87B" w14:textId="042A323D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4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B0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89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16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61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08C6254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7B3" w14:textId="6A1BE38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4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61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8D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74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35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08B18A9D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51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CE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D2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C2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18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D43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%</w:t>
            </w:r>
          </w:p>
        </w:tc>
      </w:tr>
      <w:tr w:rsidR="003D1EBC" w:rsidRPr="003D1EBC" w14:paraId="0D3BF753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53AC" w14:textId="24AC977F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3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AE8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17A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A3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51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6F0DBFD9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ED0" w14:textId="0F2AEB84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3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C3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EA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88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8ED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6F555EF1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E6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CA19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5F4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A4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03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%</w:t>
            </w:r>
          </w:p>
        </w:tc>
      </w:tr>
      <w:tr w:rsidR="003D1EBC" w:rsidRPr="003D1EBC" w14:paraId="13097A7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6E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6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6B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C3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C1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019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3177EB7F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08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6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C0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648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A6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0B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EDE4210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40D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CA1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8C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F6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01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3%</w:t>
            </w:r>
          </w:p>
        </w:tc>
      </w:tr>
      <w:tr w:rsidR="003D1EBC" w:rsidRPr="003D1EBC" w14:paraId="24E36126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EA3" w14:textId="7C99DE9F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11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05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E1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63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58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79EA777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341" w14:textId="35FE7864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11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D42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FF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9A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34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7D46635A" w14:textId="77777777" w:rsidTr="00D65959">
        <w:trPr>
          <w:trHeight w:val="288"/>
          <w:jc w:val="center"/>
        </w:trPr>
        <w:tc>
          <w:tcPr>
            <w:tcW w:w="2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34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CA7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D7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ED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7C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5%</w:t>
            </w:r>
          </w:p>
        </w:tc>
      </w:tr>
      <w:tr w:rsidR="003D1EBC" w:rsidRPr="003D1EBC" w14:paraId="47F83AB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BBC" w14:textId="654DD518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5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BE7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041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CC6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4B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4188C4F2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894" w14:textId="64CA046A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5.</w:t>
            </w:r>
            <w:r w:rsidR="00B335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92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15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AA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99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1EBC" w:rsidRPr="003D1EBC" w14:paraId="11B1504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87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AF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F2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49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EB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4B5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</w:tr>
      <w:tr w:rsidR="003D1EBC" w:rsidRPr="003D1EBC" w14:paraId="1557A6D1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720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AF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75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1DD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9C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AA7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%</w:t>
            </w:r>
          </w:p>
        </w:tc>
      </w:tr>
      <w:tr w:rsidR="003D1EBC" w:rsidRPr="003D1EBC" w14:paraId="68EB77CD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3D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CE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75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8F1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5D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E301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3%</w:t>
            </w:r>
          </w:p>
        </w:tc>
      </w:tr>
      <w:tr w:rsidR="003D1EBC" w:rsidRPr="003D1EBC" w14:paraId="7255ED8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D68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CA1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7D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13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71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76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7%</w:t>
            </w:r>
          </w:p>
        </w:tc>
      </w:tr>
      <w:tr w:rsidR="003D1EBC" w:rsidRPr="003D1EBC" w14:paraId="48D321CF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80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CA1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A8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CDE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33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47A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</w:tr>
      <w:tr w:rsidR="003D1EBC" w:rsidRPr="003D1EBC" w14:paraId="05A5EB3F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4D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CA7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9B9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D38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45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57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%</w:t>
            </w:r>
          </w:p>
        </w:tc>
      </w:tr>
      <w:tr w:rsidR="003D1EBC" w:rsidRPr="003D1EBC" w14:paraId="52180C8E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66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CEA+CA199+CA125+CA7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779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A1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7ED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B3CF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9%</w:t>
            </w:r>
          </w:p>
        </w:tc>
      </w:tr>
      <w:tr w:rsidR="003D1EBC" w:rsidRPr="003D1EBC" w14:paraId="0F274B4D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3D5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CEA+CA199+CA125+CA7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0D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8E9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7C84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43C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%</w:t>
            </w:r>
          </w:p>
        </w:tc>
      </w:tr>
      <w:tr w:rsidR="003D1EBC" w:rsidRPr="003D1EBC" w14:paraId="6954CBD9" w14:textId="77777777" w:rsidTr="00D65959">
        <w:trPr>
          <w:trHeight w:val="288"/>
          <w:jc w:val="center"/>
        </w:trPr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72DB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-CEA+CA199+CA125+CA7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2A0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3850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27A2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5223" w14:textId="77777777" w:rsidR="003D1EBC" w:rsidRPr="003D1EBC" w:rsidRDefault="003D1EBC" w:rsidP="003D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1E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%</w:t>
            </w:r>
          </w:p>
        </w:tc>
      </w:tr>
    </w:tbl>
    <w:p w14:paraId="13448522" w14:textId="77777777" w:rsidR="0069558F" w:rsidRDefault="0069558F"/>
    <w:sectPr w:rsidR="0069558F" w:rsidSect="00D659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8AFD3" w14:textId="77777777" w:rsidR="00A228C1" w:rsidRDefault="00A228C1" w:rsidP="00B3354D">
      <w:r>
        <w:separator/>
      </w:r>
    </w:p>
  </w:endnote>
  <w:endnote w:type="continuationSeparator" w:id="0">
    <w:p w14:paraId="27A0B3AB" w14:textId="77777777" w:rsidR="00A228C1" w:rsidRDefault="00A228C1" w:rsidP="00B3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E751B" w14:textId="77777777" w:rsidR="00A228C1" w:rsidRDefault="00A228C1" w:rsidP="00B3354D">
      <w:r>
        <w:separator/>
      </w:r>
    </w:p>
  </w:footnote>
  <w:footnote w:type="continuationSeparator" w:id="0">
    <w:p w14:paraId="15DFBDE9" w14:textId="77777777" w:rsidR="00A228C1" w:rsidRDefault="00A228C1" w:rsidP="00B3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CD"/>
    <w:rsid w:val="003D1EBC"/>
    <w:rsid w:val="0069558F"/>
    <w:rsid w:val="00740754"/>
    <w:rsid w:val="00A228C1"/>
    <w:rsid w:val="00B309CD"/>
    <w:rsid w:val="00B3354D"/>
    <w:rsid w:val="00BF7CCB"/>
    <w:rsid w:val="00CD5C21"/>
    <w:rsid w:val="00D65959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EBE62"/>
  <w15:chartTrackingRefBased/>
  <w15:docId w15:val="{DDD34A4D-D458-4789-B23D-BC57EFC4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5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59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ILIN</dc:creator>
  <cp:keywords/>
  <dc:description/>
  <cp:lastModifiedBy>TONG YILIN</cp:lastModifiedBy>
  <cp:revision>5</cp:revision>
  <dcterms:created xsi:type="dcterms:W3CDTF">2020-01-30T01:40:00Z</dcterms:created>
  <dcterms:modified xsi:type="dcterms:W3CDTF">2020-08-04T12:48:00Z</dcterms:modified>
</cp:coreProperties>
</file>